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7137D" w14:textId="77777777" w:rsidR="00E003AE" w:rsidRPr="00F74479" w:rsidRDefault="00E003AE" w:rsidP="00E003AE">
      <w:pPr>
        <w:rPr>
          <w:rFonts w:ascii="Arial" w:hAnsi="Arial" w:cs="Arial"/>
          <w:b/>
          <w:bCs/>
        </w:rPr>
      </w:pPr>
      <w:r w:rsidRPr="00F74479">
        <w:rPr>
          <w:rFonts w:ascii="Arial" w:hAnsi="Arial" w:cs="Arial"/>
          <w:b/>
          <w:bCs/>
        </w:rPr>
        <w:t>Supplemental Table 1 Legend</w:t>
      </w:r>
    </w:p>
    <w:tbl>
      <w:tblPr>
        <w:tblStyle w:val="TableGrid"/>
        <w:tblW w:w="0" w:type="auto"/>
        <w:tblLook w:val="04A0" w:firstRow="1" w:lastRow="0" w:firstColumn="1" w:lastColumn="0" w:noHBand="0" w:noVBand="1"/>
      </w:tblPr>
      <w:tblGrid>
        <w:gridCol w:w="5395"/>
        <w:gridCol w:w="5395"/>
      </w:tblGrid>
      <w:tr w:rsidR="00E003AE" w:rsidRPr="00F74479" w14:paraId="5ACC63C7" w14:textId="77777777" w:rsidTr="008C5839">
        <w:tc>
          <w:tcPr>
            <w:tcW w:w="5395" w:type="dxa"/>
          </w:tcPr>
          <w:p w14:paraId="37C399EC"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2D - Two-Dimensional</w:t>
            </w:r>
          </w:p>
          <w:p w14:paraId="65F4C1C8"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3D - Three-Dimensional</w:t>
            </w:r>
          </w:p>
          <w:p w14:paraId="79BB07B2"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AR - Augmented Reality</w:t>
            </w:r>
          </w:p>
          <w:p w14:paraId="1723230A"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CAAs - Certified Anesthesiologist Assistants</w:t>
            </w:r>
          </w:p>
          <w:p w14:paraId="3A03F559"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CSE - Combined Spinal-Epidural</w:t>
            </w:r>
          </w:p>
          <w:p w14:paraId="44E83272"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CRNAs - Certified Registered Nurse Anesthetists</w:t>
            </w:r>
          </w:p>
          <w:p w14:paraId="1AE41476"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CT - Computed Tomography</w:t>
            </w:r>
          </w:p>
          <w:p w14:paraId="3AF1AC90"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DOF - Degree-of-freedom</w:t>
            </w:r>
          </w:p>
          <w:p w14:paraId="6475E4E8"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LOR - Loss of Resistance</w:t>
            </w:r>
          </w:p>
          <w:p w14:paraId="19DB74E5"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MRI - Magnetic Resonance Imaging</w:t>
            </w:r>
          </w:p>
          <w:p w14:paraId="13203C27"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MR - Mixed Reality</w:t>
            </w:r>
          </w:p>
          <w:p w14:paraId="56B0582B" w14:textId="77777777" w:rsidR="00E003AE" w:rsidRPr="00F74479" w:rsidRDefault="00E003AE" w:rsidP="008C5839">
            <w:pPr>
              <w:pStyle w:val="NormalWeb"/>
              <w:spacing w:before="0" w:beforeAutospacing="0" w:after="0" w:afterAutospacing="0"/>
              <w:rPr>
                <w:rFonts w:ascii="Arial" w:hAnsi="Arial" w:cs="Arial"/>
              </w:rPr>
            </w:pPr>
            <w:r w:rsidRPr="00F74479">
              <w:rPr>
                <w:rFonts w:ascii="Arial" w:hAnsi="Arial" w:cs="Arial"/>
                <w:color w:val="000000"/>
                <w:sz w:val="22"/>
                <w:szCs w:val="22"/>
              </w:rPr>
              <w:t>N/A - Not Applicable</w:t>
            </w:r>
          </w:p>
          <w:p w14:paraId="463345B5" w14:textId="77777777" w:rsidR="00E003AE" w:rsidRPr="00F74479" w:rsidRDefault="00E003AE" w:rsidP="008C5839">
            <w:pPr>
              <w:rPr>
                <w:rFonts w:ascii="Arial" w:hAnsi="Arial" w:cs="Arial"/>
              </w:rPr>
            </w:pPr>
            <w:r w:rsidRPr="00F74479">
              <w:rPr>
                <w:rFonts w:ascii="Arial" w:hAnsi="Arial" w:cs="Arial"/>
                <w:color w:val="000000"/>
              </w:rPr>
              <w:t>RCT - Randomized Control Trial</w:t>
            </w:r>
          </w:p>
        </w:tc>
        <w:tc>
          <w:tcPr>
            <w:tcW w:w="5395" w:type="dxa"/>
          </w:tcPr>
          <w:p w14:paraId="380613A9" w14:textId="77777777" w:rsidR="00E003AE" w:rsidRPr="00F74479" w:rsidRDefault="00E003AE" w:rsidP="008C5839">
            <w:pPr>
              <w:rPr>
                <w:rFonts w:ascii="Arial" w:eastAsia="Times New Roman" w:hAnsi="Arial" w:cs="Arial"/>
                <w:sz w:val="24"/>
                <w:szCs w:val="24"/>
              </w:rPr>
            </w:pPr>
            <w:r w:rsidRPr="00F74479">
              <w:rPr>
                <w:rFonts w:ascii="Arial" w:eastAsia="Times New Roman" w:hAnsi="Arial" w:cs="Arial"/>
                <w:color w:val="000000"/>
              </w:rPr>
              <w:t>RMS - Root Mean Square</w:t>
            </w:r>
          </w:p>
          <w:p w14:paraId="5C2D0B3E" w14:textId="77777777" w:rsidR="00E003AE" w:rsidRPr="00F74479" w:rsidRDefault="00E003AE" w:rsidP="008C5839">
            <w:pPr>
              <w:rPr>
                <w:rFonts w:ascii="Arial" w:eastAsia="Times New Roman" w:hAnsi="Arial" w:cs="Arial"/>
                <w:sz w:val="24"/>
                <w:szCs w:val="24"/>
              </w:rPr>
            </w:pPr>
            <w:r w:rsidRPr="00F74479">
              <w:rPr>
                <w:rFonts w:ascii="Arial" w:eastAsia="Times New Roman" w:hAnsi="Arial" w:cs="Arial"/>
                <w:color w:val="000000"/>
              </w:rPr>
              <w:t>SMMARTS - Simulation and Modeling in Mixed and Augmented Reality Training Systems</w:t>
            </w:r>
          </w:p>
          <w:p w14:paraId="471522FD" w14:textId="77777777" w:rsidR="00E003AE" w:rsidRPr="00F74479" w:rsidRDefault="00E003AE" w:rsidP="008C5839">
            <w:pPr>
              <w:rPr>
                <w:rFonts w:ascii="Arial" w:eastAsia="Times New Roman" w:hAnsi="Arial" w:cs="Arial"/>
                <w:sz w:val="24"/>
                <w:szCs w:val="24"/>
              </w:rPr>
            </w:pPr>
            <w:r w:rsidRPr="00F74479">
              <w:rPr>
                <w:rFonts w:ascii="Arial" w:eastAsia="Times New Roman" w:hAnsi="Arial" w:cs="Arial"/>
                <w:color w:val="000000"/>
              </w:rPr>
              <w:t>US - Ultrasound</w:t>
            </w:r>
          </w:p>
          <w:p w14:paraId="10EC191B" w14:textId="77777777" w:rsidR="00E003AE" w:rsidRPr="00F74479" w:rsidRDefault="00E003AE" w:rsidP="008C5839">
            <w:pPr>
              <w:rPr>
                <w:rFonts w:ascii="Arial" w:eastAsia="Times New Roman" w:hAnsi="Arial" w:cs="Arial"/>
                <w:sz w:val="24"/>
                <w:szCs w:val="24"/>
              </w:rPr>
            </w:pPr>
            <w:r w:rsidRPr="00F74479">
              <w:rPr>
                <w:rFonts w:ascii="Arial" w:eastAsia="Times New Roman" w:hAnsi="Arial" w:cs="Arial"/>
                <w:color w:val="000000"/>
              </w:rPr>
              <w:t>VR - Virtual Reality</w:t>
            </w:r>
          </w:p>
          <w:p w14:paraId="4C8BE871" w14:textId="77777777" w:rsidR="00E003AE" w:rsidRPr="00F74479" w:rsidRDefault="00E003AE" w:rsidP="008C5839">
            <w:pPr>
              <w:rPr>
                <w:rFonts w:ascii="Arial" w:eastAsia="Times New Roman" w:hAnsi="Arial" w:cs="Arial"/>
                <w:sz w:val="24"/>
                <w:szCs w:val="24"/>
              </w:rPr>
            </w:pPr>
            <w:r w:rsidRPr="00F74479">
              <w:rPr>
                <w:rFonts w:ascii="Arial" w:eastAsia="Times New Roman" w:hAnsi="Arial" w:cs="Arial"/>
                <w:color w:val="000000"/>
              </w:rPr>
              <w:t>XR - Extended Reality</w:t>
            </w:r>
          </w:p>
          <w:p w14:paraId="2E610367" w14:textId="77777777" w:rsidR="00E003AE" w:rsidRPr="00F74479" w:rsidRDefault="00E003AE" w:rsidP="008C5839">
            <w:pPr>
              <w:rPr>
                <w:rFonts w:ascii="Arial" w:hAnsi="Arial" w:cs="Arial"/>
              </w:rPr>
            </w:pPr>
          </w:p>
        </w:tc>
      </w:tr>
    </w:tbl>
    <w:p w14:paraId="50C7666B" w14:textId="77777777" w:rsidR="00E003AE" w:rsidRPr="00F74479" w:rsidRDefault="00E003AE" w:rsidP="00A4339E">
      <w:pPr>
        <w:rPr>
          <w:rFonts w:ascii="Arial" w:hAnsi="Arial" w:cs="Arial"/>
          <w:b/>
          <w:bCs/>
        </w:rPr>
      </w:pPr>
    </w:p>
    <w:p w14:paraId="012A9898" w14:textId="40EFE94B" w:rsidR="00A4339E" w:rsidRPr="00F74479" w:rsidRDefault="00A4339E" w:rsidP="00A4339E">
      <w:pPr>
        <w:rPr>
          <w:rFonts w:ascii="Arial" w:hAnsi="Arial" w:cs="Arial"/>
        </w:rPr>
      </w:pPr>
      <w:r w:rsidRPr="00F74479">
        <w:rPr>
          <w:rFonts w:ascii="Arial" w:hAnsi="Arial" w:cs="Arial"/>
          <w:b/>
          <w:bCs/>
        </w:rPr>
        <w:t xml:space="preserve">Supplemental Table 1: </w:t>
      </w:r>
      <w:r w:rsidRPr="00F74479">
        <w:rPr>
          <w:rFonts w:ascii="Arial" w:hAnsi="Arial" w:cs="Arial"/>
        </w:rPr>
        <w:t>Results of individual sources of evidence</w:t>
      </w:r>
    </w:p>
    <w:tbl>
      <w:tblPr>
        <w:tblW w:w="0" w:type="dxa"/>
        <w:tblCellMar>
          <w:left w:w="0" w:type="dxa"/>
          <w:right w:w="0" w:type="dxa"/>
        </w:tblCellMar>
        <w:tblLook w:val="04A0" w:firstRow="1" w:lastRow="0" w:firstColumn="1" w:lastColumn="0" w:noHBand="0" w:noVBand="1"/>
      </w:tblPr>
      <w:tblGrid>
        <w:gridCol w:w="1101"/>
        <w:gridCol w:w="2502"/>
        <w:gridCol w:w="957"/>
        <w:gridCol w:w="666"/>
        <w:gridCol w:w="1557"/>
        <w:gridCol w:w="1854"/>
        <w:gridCol w:w="2147"/>
      </w:tblGrid>
      <w:tr w:rsidR="00075A7E" w:rsidRPr="00F74479" w14:paraId="0A3BC480"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A3220"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Authors (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1B516"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Tit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D076D"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Study desig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C2B2CC"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Mode of X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1F98E"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XR Display Devi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DF6DF7"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Procedu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A6B1A"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Participants</w:t>
            </w:r>
          </w:p>
        </w:tc>
      </w:tr>
      <w:tr w:rsidR="00075A7E" w:rsidRPr="00F74479" w14:paraId="183DAD6E" w14:textId="77777777" w:rsidTr="00075A7E">
        <w:trPr>
          <w:trHeight w:val="315"/>
        </w:trPr>
        <w:tc>
          <w:tcPr>
            <w:tcW w:w="0" w:type="auto"/>
            <w:gridSpan w:val="7"/>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1EE263D" w14:textId="77777777" w:rsidR="00075A7E" w:rsidRPr="00F74479" w:rsidRDefault="00075A7E" w:rsidP="00075A7E">
            <w:pPr>
              <w:spacing w:after="0" w:line="240" w:lineRule="auto"/>
              <w:rPr>
                <w:rFonts w:ascii="Arial" w:eastAsia="Times New Roman" w:hAnsi="Arial" w:cs="Arial"/>
                <w:b/>
                <w:bCs/>
                <w:i/>
                <w:iCs/>
                <w:sz w:val="20"/>
                <w:szCs w:val="20"/>
                <w:lang w:eastAsia="ko-KR"/>
              </w:rPr>
            </w:pPr>
            <w:r w:rsidRPr="00F74479">
              <w:rPr>
                <w:rFonts w:ascii="Arial" w:eastAsia="Times New Roman" w:hAnsi="Arial" w:cs="Arial"/>
                <w:b/>
                <w:bCs/>
                <w:i/>
                <w:iCs/>
                <w:sz w:val="20"/>
                <w:szCs w:val="20"/>
                <w:lang w:eastAsia="ko-KR"/>
              </w:rPr>
              <w:t>Clinical applications of extended reality</w:t>
            </w:r>
          </w:p>
        </w:tc>
      </w:tr>
      <w:tr w:rsidR="00075A7E" w:rsidRPr="00F74479" w14:paraId="6C46231C"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133227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Gu (2017)</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1BCF57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elopment and application of mixed reality guided spinal punct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92264D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lanned RC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7849C2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5672F4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nspecifi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28C951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punct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640BAA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00 patients</w:t>
            </w:r>
          </w:p>
        </w:tc>
      </w:tr>
      <w:tr w:rsidR="00075A7E" w:rsidRPr="00F74479" w14:paraId="75EBF9D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9BDE61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ritz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5305F4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gmented reality technology in neuromodulation surgery</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BC555E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ase repor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C7E6B7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8ECC20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 Goggles (Vuzix, Rochester, New York)</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DDCDA5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vision spinal cord stimulator surgery with remote specialist consultati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CB20EB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1 patient undergoing revision spinal cord stimulator surgery </w:t>
            </w:r>
          </w:p>
        </w:tc>
      </w:tr>
      <w:tr w:rsidR="00075A7E" w:rsidRPr="00F74479" w14:paraId="06A421F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8DBB79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ong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020096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elopment of pre-procedure virtual simulation for challenging interventional procedures: an experiments study with clinical applicati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816A37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ase repor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78AED2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7B86C2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nspecifi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919C12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luoroscopy-guided transforaminal epidural injecti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C12C1D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One 84-year-old woman with degenerative spine disease and several prior failed attempts at intervention</w:t>
            </w:r>
          </w:p>
        </w:tc>
      </w:tr>
      <w:tr w:rsidR="00075A7E" w:rsidRPr="00F74479" w14:paraId="0B3C8CFB"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1B6C82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ei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C2A7E4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ixed reality-assisted Versus Landmark-guided spinal puncture in elderly patients: a randomized controlled pilot study</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53C37E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lanned RC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23949E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AD5B4A1" w14:textId="01332D0B" w:rsidR="00075A7E" w:rsidRPr="00F74479" w:rsidRDefault="00B70704"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 (Microsoft Corporation, Redmond, Washingt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37F72C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punct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B634AE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8 patients</w:t>
            </w:r>
          </w:p>
        </w:tc>
      </w:tr>
      <w:tr w:rsidR="00075A7E" w:rsidRPr="00F74479" w14:paraId="681FF1A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CF93A9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ei and Gu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049C90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ixed reality-assisted Versus Landmark-guided spinal puncture in elderly patients: a stratified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9B1523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lanned RC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2AC68B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B391E2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nspecifi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9476FF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punct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49EB8A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84 patients</w:t>
            </w:r>
          </w:p>
        </w:tc>
      </w:tr>
      <w:tr w:rsidR="00075A7E" w:rsidRPr="00F74479" w14:paraId="6CB7C36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C85A87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ang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E9BFA0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irtual reality training and modeling to aid in pre-procedural practice for thoracic nerve root block in the setting of a schwannom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0D3A58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ase repor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280F9D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8FE6F6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Oculus Quest 2 (Meta Inc., Menlo Park, C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403726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luoroscopy-guided transforaminal epidural injecti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34943B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One 64-year-old woman with suspected schwannoma in the right T11/T12 foramen</w:t>
            </w:r>
          </w:p>
        </w:tc>
      </w:tr>
      <w:tr w:rsidR="00075A7E" w:rsidRPr="00F74479" w14:paraId="23AEA063"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0CF62C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iegelmann et al. (202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F0CBCB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andomized control trial of a holographic needle guidance technique for thoracic epidural place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6B0853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C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CF31C1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5899677" w14:textId="18960C87" w:rsidR="00075A7E" w:rsidRPr="00F74479" w:rsidRDefault="00B70704"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A5E33A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horacic epidural</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AF0D1D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83 patients undergoing thoracic epidural placement</w:t>
            </w:r>
          </w:p>
        </w:tc>
      </w:tr>
      <w:tr w:rsidR="00075A7E" w:rsidRPr="00F74479" w14:paraId="5DE360DD" w14:textId="77777777" w:rsidTr="00075A7E">
        <w:trPr>
          <w:trHeight w:val="315"/>
        </w:trPr>
        <w:tc>
          <w:tcPr>
            <w:tcW w:w="0" w:type="auto"/>
            <w:gridSpan w:val="7"/>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4BBECB" w14:textId="77777777" w:rsidR="00075A7E" w:rsidRPr="00F74479" w:rsidRDefault="00075A7E" w:rsidP="00075A7E">
            <w:pPr>
              <w:spacing w:after="0" w:line="240" w:lineRule="auto"/>
              <w:rPr>
                <w:rFonts w:ascii="Arial" w:eastAsia="Times New Roman" w:hAnsi="Arial" w:cs="Arial"/>
                <w:b/>
                <w:bCs/>
                <w:i/>
                <w:iCs/>
                <w:sz w:val="20"/>
                <w:szCs w:val="20"/>
                <w:lang w:eastAsia="ko-KR"/>
              </w:rPr>
            </w:pPr>
            <w:r w:rsidRPr="00F74479">
              <w:rPr>
                <w:rFonts w:ascii="Arial" w:eastAsia="Times New Roman" w:hAnsi="Arial" w:cs="Arial"/>
                <w:b/>
                <w:bCs/>
                <w:i/>
                <w:iCs/>
                <w:sz w:val="20"/>
                <w:szCs w:val="20"/>
                <w:lang w:eastAsia="ko-KR"/>
              </w:rPr>
              <w:t>Educational applications of extended reality</w:t>
            </w:r>
          </w:p>
        </w:tc>
      </w:tr>
      <w:tr w:rsidR="00075A7E" w:rsidRPr="00F74479" w14:paraId="05089046"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07E68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iemenz et al. (199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22FC7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 physiologically valid simulator for training residents to perform an epidural block</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3C490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5C99B2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25227A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C8B8A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epidur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61410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gt;90 anesthesiologists and anesthesiology residents</w:t>
            </w:r>
          </w:p>
        </w:tc>
      </w:tr>
      <w:tr w:rsidR="00075A7E" w:rsidRPr="00F74479" w14:paraId="30BC7A4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93820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redney et al. (199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F0340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 virtual simulation environment for learning epidural anesthes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083F6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echnical rep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74B32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0A82A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 and shutter glas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42976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epidur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B6613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3 anesthesia residents</w:t>
            </w:r>
          </w:p>
        </w:tc>
      </w:tr>
      <w:tr w:rsidR="00075A7E" w:rsidRPr="00F74479" w14:paraId="7C801F68"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AC0D4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ärber et al. (200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87011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raining and evaluation of lumbar punctures in a VR-environment using a 6DOF haptic devi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41991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9AB0A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7760A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 with shutter glas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C33DF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lumbar punct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2DAE3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veral" with varying medical experience</w:t>
            </w:r>
          </w:p>
        </w:tc>
      </w:tr>
      <w:tr w:rsidR="00075A7E" w:rsidRPr="00F74479" w14:paraId="3870FD75"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41CCE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Kagalwala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5F420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he use of a computerized haptic simulation model to track angles of epidural needle insertion by anesthesiology resid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755E5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B0E7E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BC660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A2D25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epidural needle navigation on a virtual coi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6D1FF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6 anesthesia residents</w:t>
            </w:r>
          </w:p>
        </w:tc>
      </w:tr>
      <w:tr w:rsidR="00075A7E" w:rsidRPr="00F74479" w14:paraId="1692B43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B8557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Vaughan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B34F2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dvanced Epidural Simulator with 3D Flexible Spine and Haptic Interfa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F1843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69BFB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EBCC5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monit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0B9DD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thoracic and lumbar epidur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B338B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nspecified</w:t>
            </w:r>
          </w:p>
        </w:tc>
      </w:tr>
      <w:tr w:rsidR="00075A7E" w:rsidRPr="00F74479" w14:paraId="59544594"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19957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Kulcsár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8832D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reliminary evaluation of a virtual reality-based simulator for learning spinal anesthes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12A9C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C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0760E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1D473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413BB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pinal anesthes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9D445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27 medical interns with minimal spinal anesthesia/dural puncture experience</w:t>
            </w:r>
          </w:p>
        </w:tc>
      </w:tr>
      <w:tr w:rsidR="00075A7E" w:rsidRPr="00F74479" w14:paraId="46A9A57A"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FE158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aughan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8CE94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irtual Reality Based Enhanced Visualization of Epidural Inser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DE580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E4F65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CA443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 with Z800 3D visor (eMagin Corporation, Hopewell Junction, New York)</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A6B93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Epidural plac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1C02F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nspecified number of experienced anesthetists</w:t>
            </w:r>
          </w:p>
        </w:tc>
      </w:tr>
      <w:tr w:rsidR="00075A7E" w:rsidRPr="00F74479" w14:paraId="3280FA76"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3E0F8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Keri et al. (201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E7E3C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ized training system for ultrasound-guided lumbar puncture on abnormal spine models: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1A025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C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D799A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52F107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97427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ltrasound-guided lumbar puncture on phanto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DD2FD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24 residents from anesthesia and surgical programs</w:t>
            </w:r>
          </w:p>
        </w:tc>
      </w:tr>
      <w:tr w:rsidR="00075A7E" w:rsidRPr="00F74479" w14:paraId="58D03953"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1552E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Edwards et al. (201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1AB0E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 mixed reality simulator augmented with real-time 3D visualization helps develop a modified technique for accessing the thoracic epidural spa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00615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ase seri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A3D40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0AB11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38AC4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odified paramedian thoracic epidural techniqu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36E3D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0 anesthesia residents, 15 patients</w:t>
            </w:r>
          </w:p>
        </w:tc>
      </w:tr>
      <w:tr w:rsidR="00075A7E" w:rsidRPr="00F74479" w14:paraId="547724B5"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340D2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amlogan et al. (201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E96F8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 Virtual Reality Simulation Model of Spinal Ultrasound: Role in Teaching Spinal Sonoanatom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6775A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18DCE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DEAEC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9E4F37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ltrasound-guided lumbar neuraxial procedur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5D2C3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4 trainees with no prior experience with neuraxial ultrasound</w:t>
            </w:r>
          </w:p>
        </w:tc>
      </w:tr>
      <w:tr w:rsidR="00075A7E" w:rsidRPr="00F74479" w14:paraId="4F5533DB"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C819F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Brazil et al. (201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989C8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aptic forces and gamification on epidural anesthesia skill gai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BAB14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echnical rep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2ED0E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10C99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119A9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lumbar epidur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636CE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 experienced physician</w:t>
            </w:r>
          </w:p>
        </w:tc>
      </w:tr>
      <w:tr w:rsidR="00075A7E" w:rsidRPr="00F74479" w14:paraId="3241EFC8"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B327E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hewaga et al. (20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0ED6D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 Comparison of Seated and Room-Scale Virtual Reality in a Serious Game for Epidural Prepa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54844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630B4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B4962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TC Vive (HTC Corporation, New Taipei, Taiwa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F2586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Epidural preparation (pre-placement step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370ED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38 university students and 2 university staff</w:t>
            </w:r>
          </w:p>
        </w:tc>
      </w:tr>
      <w:tr w:rsidR="00075A7E" w:rsidRPr="00F74479" w14:paraId="03A91A6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9887A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ampotang et al. (20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99BE4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MMARTS: An Open Architecture Development Platform for Modular, Mixed, and Augmented Reality Procedural and Interventional Simulato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25A01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echnical rep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7BFE6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DAAF8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8C6AD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epidural (and othe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EAA42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r>
      <w:tr w:rsidR="00075A7E" w:rsidRPr="00F74479" w14:paraId="1E0827E6"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67BDC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oo-Young et al. (20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E7A67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elopment of Unity Simulator for Epidural Insertion Training for Replacing Current Lumbar Puncture Simulato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EA587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echnical rep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514F8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640C7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3FDE3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epidur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3CD6C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r>
      <w:tr w:rsidR="00075A7E" w:rsidRPr="00F74479" w14:paraId="4DEAAE87"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9EF5E5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a Silva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03543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gmenting the training space of an epidural needle insertion simulator with HoloLe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C2EB0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BEF04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14253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E37D0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epidural on mannequin (midline or paramedia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40402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5 anesthesiology specialists, 1 intern</w:t>
            </w:r>
          </w:p>
        </w:tc>
      </w:tr>
      <w:tr w:rsidR="00075A7E" w:rsidRPr="00F74479" w14:paraId="24122305"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36430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ayasaka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B5BF5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arison of accuracy between augmented reality/mixed reality techniques and conventional techniques for epidural anesthesia using a practice phantom model ki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7AC3C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C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B65CB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10097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47CF0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aramedian lumbar epidural on phanto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DF281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30 medical students with no previous experience performing epidural anesthesia</w:t>
            </w:r>
          </w:p>
        </w:tc>
      </w:tr>
      <w:tr w:rsidR="00075A7E" w:rsidRPr="00F74479" w14:paraId="647D681B"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D64BD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uang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2916F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 mixed-reality stimulator for lumbar puncture training: a pilot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636FC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EC401E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89E83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9F468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punct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615EC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40 participants (students, faculty, interns, residents, nurse anesthetists, fellows)</w:t>
            </w:r>
          </w:p>
        </w:tc>
      </w:tr>
      <w:tr w:rsidR="00075A7E" w:rsidRPr="00F74479" w14:paraId="4CD06FE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0FCB0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Kim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EC584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irtual reality simulator's effectiveness on the spine procedure education for trainee: a randomized controlled tri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03975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C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D21F5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08A5D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Oculus Quest 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D0130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luoroscopy-guided lumbar transforaminal epidural block</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761A0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20 first- or second-year residents inexperienced in C-arm use and undergoing training in anesthesiology and pain medicine</w:t>
            </w:r>
          </w:p>
        </w:tc>
      </w:tr>
      <w:tr w:rsidR="00075A7E" w:rsidRPr="00F74479" w14:paraId="2A52A365"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60EA9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au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13C91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e of Augmented Reality in Learning Lumbar Spinal Anatomy for Training in Labor Epidural Insertion: A Pilot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16605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7A62B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29C50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792A8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ntended to be used for lumbar neuraxial procedures, but only visualized anatomy in 3D as overlays on mannequin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61A70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31 anesthesia specialists and nonspecialists (residents, medical officers) [Singapore system]</w:t>
            </w:r>
          </w:p>
        </w:tc>
      </w:tr>
      <w:tr w:rsidR="00075A7E" w:rsidRPr="00F74479" w14:paraId="580FBD4A"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53355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hite and Jung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31B6F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hree-Dimensional Virtual Reality Spinal Cord Stimulator Training Improves Trainee Procedural Confidence and Performa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45580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4F023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14298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8A196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spinal cord stimulator train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FE4E5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4 pain, physical medicine, and anesthesiology trainees</w:t>
            </w:r>
          </w:p>
        </w:tc>
      </w:tr>
      <w:tr w:rsidR="00075A7E" w:rsidRPr="00F74479" w14:paraId="160DAE32"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DD926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Zheng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456C8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Research and application of a teaching platform for combined spinal-epidural anesthesia based </w:t>
            </w:r>
            <w:r w:rsidRPr="00F74479">
              <w:rPr>
                <w:rFonts w:ascii="Arial" w:eastAsia="Times New Roman" w:hAnsi="Arial" w:cs="Arial"/>
                <w:sz w:val="16"/>
                <w:szCs w:val="16"/>
                <w:lang w:eastAsia="ko-KR"/>
              </w:rPr>
              <w:lastRenderedPageBreak/>
              <w:t>on virtual reality and haptic feedback technolog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624AD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DE105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25CB9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HTC Vive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FF8471" w14:textId="396ED4CE"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Combined </w:t>
            </w:r>
            <w:r w:rsidR="00D71BF9" w:rsidRPr="00F74479">
              <w:rPr>
                <w:rFonts w:ascii="Arial" w:eastAsia="Times New Roman" w:hAnsi="Arial" w:cs="Arial"/>
                <w:sz w:val="16"/>
                <w:szCs w:val="16"/>
                <w:lang w:eastAsia="ko-KR"/>
              </w:rPr>
              <w:t>spinal epidur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88CC2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20 anesthesiology interns</w:t>
            </w:r>
          </w:p>
        </w:tc>
      </w:tr>
      <w:tr w:rsidR="00075A7E" w:rsidRPr="00F74479" w14:paraId="2E6D5F4F" w14:textId="77777777" w:rsidTr="00075A7E">
        <w:trPr>
          <w:trHeight w:val="315"/>
        </w:trPr>
        <w:tc>
          <w:tcPr>
            <w:tcW w:w="0" w:type="auto"/>
            <w:gridSpan w:val="7"/>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5E07175" w14:textId="77777777" w:rsidR="00075A7E" w:rsidRPr="00F74479" w:rsidRDefault="00075A7E" w:rsidP="00075A7E">
            <w:pPr>
              <w:spacing w:after="0" w:line="240" w:lineRule="auto"/>
              <w:rPr>
                <w:rFonts w:ascii="Arial" w:eastAsia="Times New Roman" w:hAnsi="Arial" w:cs="Arial"/>
                <w:b/>
                <w:bCs/>
                <w:i/>
                <w:iCs/>
                <w:sz w:val="20"/>
                <w:szCs w:val="20"/>
                <w:lang w:eastAsia="ko-KR"/>
              </w:rPr>
            </w:pPr>
            <w:r w:rsidRPr="00F74479">
              <w:rPr>
                <w:rFonts w:ascii="Arial" w:eastAsia="Times New Roman" w:hAnsi="Arial" w:cs="Arial"/>
                <w:b/>
                <w:bCs/>
                <w:i/>
                <w:iCs/>
                <w:sz w:val="20"/>
                <w:szCs w:val="20"/>
                <w:lang w:eastAsia="ko-KR"/>
              </w:rPr>
              <w:t>Preclinical applications of extended reality</w:t>
            </w:r>
          </w:p>
        </w:tc>
      </w:tr>
      <w:tr w:rsidR="00075A7E" w:rsidRPr="00F74479" w14:paraId="76BFF208"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4EE305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hab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0C06C5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EA: an augmented reality system for epidural anaesthesi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10A1CE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C04949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6C4BB7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459C6C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tomated detection of lumbar spine levels during US-assisted lumbar neuraxial proced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32BEA1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0 volunteers</w:t>
            </w:r>
          </w:p>
        </w:tc>
      </w:tr>
      <w:tr w:rsidR="00075A7E" w:rsidRPr="00F74479" w14:paraId="5424739E"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CB504F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ritz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78CF69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gmented Reality Visualization With Image Overlay for MRI-Guided Intervention: Accuracy for Lumbar Spinal Procedures With a 1.5-T MRI System</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5DBC2E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AD235C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D64C1F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mi-transparent mirro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D71276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RI-guided lumbar spine procedures on a human lumbar spine phantom (cadaveric dono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902312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r>
      <w:tr w:rsidR="00075A7E" w:rsidRPr="00F74479" w14:paraId="12B1E36A"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574550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hab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AEFE01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n augmented reality system for epidural anesthesia (AREA): prepuncture identification of vertebra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F73A7D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2F9ED3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90F481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A4CF7F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tomated detection of lumbar spine levels during US-assisted lumbar neuraxial proced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5D18A4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7 volunteers</w:t>
            </w:r>
          </w:p>
        </w:tc>
      </w:tr>
      <w:tr w:rsidR="00075A7E" w:rsidRPr="00F74479" w14:paraId="74D4F52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D6E206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ritz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4DD6FB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gmented reality visualisation using an image overlay system for MR-guided interventions: technical performance of spine injection procedures in human cadavers at 1.5 Tesl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E13EC6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D61810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0A0310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mi-transparent mirro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C84BB1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RI-guided lumbar spine injection procedure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B0974D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2 non-embalmed, full-torso human cadavers</w:t>
            </w:r>
          </w:p>
        </w:tc>
      </w:tr>
      <w:tr w:rsidR="00075A7E" w:rsidRPr="00F74479" w14:paraId="6239ADAD"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8CE0C8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etherington et al. (2017)</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3C42AD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LIDE: automatic spine level identification system using a deep convolutional neural network.</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7ACDEC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DEBACF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556974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icoPro laser projector (Celluon Inc., Seoul, South Kore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5F6770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Ultrasound-assisted lumbar neuraxial procedure </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B421C0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20 participants</w:t>
            </w:r>
          </w:p>
        </w:tc>
      </w:tr>
      <w:tr w:rsidR="00075A7E" w:rsidRPr="00F74479" w14:paraId="597E40B2"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9C8B92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oews et al. (2018)</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47448A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rojectAlign: a real-time ultrasound guidance system for spinal midline detection during epidural needle place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C1380E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3445EF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0FC86D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icoPro</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2CDE72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tomated detection of midline during ultrasound-assisted neuraxial proced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028D4F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2 volunteers</w:t>
            </w:r>
          </w:p>
        </w:tc>
      </w:tr>
      <w:tr w:rsidR="00075A7E" w:rsidRPr="00F74479" w14:paraId="0BD0914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B84E55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meri et al. (201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4605F4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elopment and Evaluation of an Augmented Reality Ultrasound Guidance System for Spinal Anesthesia: Preliminary Result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033101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1FDF7A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712E10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A5023E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guided lumbar epidural on phantom</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F7D7A7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4 novice users and 1 expert anesthesiologist</w:t>
            </w:r>
          </w:p>
        </w:tc>
      </w:tr>
      <w:tr w:rsidR="00075A7E" w:rsidRPr="00F74479" w14:paraId="1C90999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B63484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eta et al. (2020)</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AD7ED8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oes the Technique for Assessing Loss of Resistance Alter the Magnitude of Epidural Needle Tip Overshoo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8C0674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846E5B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2E7459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uter scree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D64AC5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imulated epidural placement with 3 different LOR technique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A341ED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45 anesthesia clinicians (trainees, CAAs, CRNAs, and anesthesiologists)</w:t>
            </w:r>
          </w:p>
        </w:tc>
      </w:tr>
      <w:tr w:rsidR="00075A7E" w:rsidRPr="00F74479" w14:paraId="2C48F4E8"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26019A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im et al. (202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BC41A0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gmented Reality Assisted Surgical Navigation System for Epidural Needle Interventi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D27E8B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F16C04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6DAD51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42E55F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luoroscopy-guided epidural needle insertion on phantom</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0A3859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 pain physician</w:t>
            </w:r>
          </w:p>
        </w:tc>
      </w:tr>
      <w:tr w:rsidR="00075A7E" w:rsidRPr="00F74479" w14:paraId="6A28DB2D"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5E8363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anwani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874657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elopment of a Head-Mounted Holographic Needle Guidance System for Enhanced Ultrasound-Guided Neuraxial Anesthesia: System Development and Observational Evaluati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466959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bility study</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E85EDF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306FF5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E7E619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ltrasound-assisted lumbar neuraxial anesthesi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17254B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7 anesthesia residents and attendings</w:t>
            </w:r>
          </w:p>
        </w:tc>
      </w:tr>
      <w:tr w:rsidR="00075A7E" w:rsidRPr="00F74479" w14:paraId="4A8F2A8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C6D405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Jun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64B02A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gmented Reality-Assisted Navigation System for Transforaminal Epidural Injectio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6B1BCD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BA5C3A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 and 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15048D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0084D0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luoroscopy-guided lumbosacral transforaminal epidural injection on torso phantom with simulated respiration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97F0FD4" w14:textId="6B3C9B92"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1 anesthesiologist with </w:t>
            </w:r>
            <w:r w:rsidR="00D71BF9" w:rsidRPr="00F74479">
              <w:rPr>
                <w:rFonts w:ascii="Arial" w:eastAsia="Times New Roman" w:hAnsi="Arial" w:cs="Arial"/>
                <w:sz w:val="16"/>
                <w:szCs w:val="16"/>
                <w:lang w:eastAsia="ko-KR"/>
              </w:rPr>
              <w:t>5-year</w:t>
            </w:r>
            <w:r w:rsidRPr="00F74479">
              <w:rPr>
                <w:rFonts w:ascii="Arial" w:eastAsia="Times New Roman" w:hAnsi="Arial" w:cs="Arial"/>
                <w:sz w:val="16"/>
                <w:szCs w:val="16"/>
                <w:lang w:eastAsia="ko-KR"/>
              </w:rPr>
              <w:t xml:space="preserve"> experience in pain medicine</w:t>
            </w:r>
          </w:p>
        </w:tc>
      </w:tr>
      <w:tr w:rsidR="00075A7E" w:rsidRPr="00F74479" w14:paraId="129C1AA5"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15E85A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inacher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23B56D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age of augmented reality for interventional neuraxial procedures: A phantom-based study.</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97FBF9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4E5C7E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E324CF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agic Leap 1 (Magic Leap, Inc., Plantation, Florid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ABFA97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aramedian lower thoracic / upper lumbar epidural access on a phantom</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5D4751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4 total: two anesthesiologists, one neuroradiologist, and one stereotactic neurosurgeon</w:t>
            </w:r>
          </w:p>
        </w:tc>
      </w:tr>
      <w:tr w:rsidR="00075A7E" w:rsidRPr="00F74479" w14:paraId="0B6CE8A6"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9B6DD0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u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749E1A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ccuracy Evaluation Trial of Mixed Reality-Guided Spinal Puncture Technology.</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863BA6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RCT experi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4F22A3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949D63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0AD020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umbar punct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834C4C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12 volunteers (average age 19.5)</w:t>
            </w:r>
          </w:p>
        </w:tc>
      </w:tr>
    </w:tbl>
    <w:p w14:paraId="0371ABAD" w14:textId="77777777" w:rsidR="00075A7E" w:rsidRDefault="00075A7E" w:rsidP="00A4339E">
      <w:pPr>
        <w:rPr>
          <w:rFonts w:ascii="Arial" w:hAnsi="Arial" w:cs="Arial"/>
          <w:b/>
          <w:bCs/>
        </w:rPr>
      </w:pPr>
    </w:p>
    <w:p w14:paraId="7465E6B5" w14:textId="77777777" w:rsidR="00F74479" w:rsidRDefault="00F74479" w:rsidP="00A4339E">
      <w:pPr>
        <w:rPr>
          <w:rFonts w:ascii="Arial" w:hAnsi="Arial" w:cs="Arial"/>
          <w:b/>
          <w:bCs/>
        </w:rPr>
      </w:pPr>
    </w:p>
    <w:p w14:paraId="247C5535" w14:textId="77777777" w:rsidR="00F74479" w:rsidRDefault="00F74479" w:rsidP="00A4339E">
      <w:pPr>
        <w:rPr>
          <w:rFonts w:ascii="Arial" w:hAnsi="Arial" w:cs="Arial"/>
          <w:b/>
          <w:bCs/>
        </w:rPr>
      </w:pPr>
    </w:p>
    <w:p w14:paraId="5E93BAC4" w14:textId="77777777" w:rsidR="00F74479" w:rsidRPr="00F74479" w:rsidRDefault="00F74479" w:rsidP="00A4339E">
      <w:pPr>
        <w:rPr>
          <w:rFonts w:ascii="Arial" w:hAnsi="Arial" w:cs="Arial"/>
          <w:b/>
          <w:bCs/>
        </w:rPr>
      </w:pPr>
    </w:p>
    <w:p w14:paraId="67788C78" w14:textId="14499994" w:rsidR="00A4339E" w:rsidRPr="00F74479" w:rsidRDefault="00A4339E" w:rsidP="00075A7E">
      <w:pPr>
        <w:rPr>
          <w:rFonts w:ascii="Arial" w:hAnsi="Arial" w:cs="Arial"/>
        </w:rPr>
      </w:pPr>
      <w:r w:rsidRPr="00F74479">
        <w:rPr>
          <w:rFonts w:ascii="Arial" w:hAnsi="Arial" w:cs="Arial"/>
          <w:b/>
          <w:bCs/>
        </w:rPr>
        <w:lastRenderedPageBreak/>
        <w:t>Supplemental Table 1 (cont</w:t>
      </w:r>
      <w:r w:rsidR="00075A7E" w:rsidRPr="00F74479">
        <w:rPr>
          <w:rFonts w:ascii="Arial" w:hAnsi="Arial" w:cs="Arial"/>
          <w:b/>
          <w:bCs/>
        </w:rPr>
        <w:t>inued</w:t>
      </w:r>
      <w:r w:rsidRPr="00F74479">
        <w:rPr>
          <w:rFonts w:ascii="Arial" w:hAnsi="Arial" w:cs="Arial"/>
          <w:b/>
          <w:bCs/>
        </w:rPr>
        <w:t>)</w:t>
      </w:r>
      <w:r w:rsidR="00075A7E" w:rsidRPr="00F74479">
        <w:rPr>
          <w:rFonts w:ascii="Arial" w:hAnsi="Arial" w:cs="Arial"/>
        </w:rPr>
        <w:t xml:space="preserve"> </w:t>
      </w:r>
    </w:p>
    <w:tbl>
      <w:tblPr>
        <w:tblW w:w="0" w:type="dxa"/>
        <w:tblCellMar>
          <w:left w:w="0" w:type="dxa"/>
          <w:right w:w="0" w:type="dxa"/>
        </w:tblCellMar>
        <w:tblLook w:val="04A0" w:firstRow="1" w:lastRow="0" w:firstColumn="1" w:lastColumn="0" w:noHBand="0" w:noVBand="1"/>
      </w:tblPr>
      <w:tblGrid>
        <w:gridCol w:w="1090"/>
        <w:gridCol w:w="3103"/>
        <w:gridCol w:w="1692"/>
        <w:gridCol w:w="2468"/>
        <w:gridCol w:w="2431"/>
      </w:tblGrid>
      <w:tr w:rsidR="00075A7E" w:rsidRPr="00F74479" w14:paraId="1115B56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FEBB3"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Authors (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1F670"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Key finding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7FA50"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Participant response to XR u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A7772"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Limitation of XR syst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54CF2" w14:textId="77777777" w:rsidR="00075A7E" w:rsidRPr="00F74479" w:rsidRDefault="00075A7E" w:rsidP="00075A7E">
            <w:pPr>
              <w:spacing w:after="0" w:line="240" w:lineRule="auto"/>
              <w:rPr>
                <w:rFonts w:ascii="Arial" w:eastAsia="Times New Roman" w:hAnsi="Arial" w:cs="Arial"/>
                <w:b/>
                <w:bCs/>
                <w:sz w:val="16"/>
                <w:szCs w:val="16"/>
                <w:lang w:eastAsia="ko-KR"/>
              </w:rPr>
            </w:pPr>
            <w:r w:rsidRPr="00F74479">
              <w:rPr>
                <w:rFonts w:ascii="Arial" w:eastAsia="Times New Roman" w:hAnsi="Arial" w:cs="Arial"/>
                <w:b/>
                <w:bCs/>
                <w:sz w:val="16"/>
                <w:szCs w:val="16"/>
                <w:lang w:eastAsia="ko-KR"/>
              </w:rPr>
              <w:t>Suggestions for further research by authors</w:t>
            </w:r>
          </w:p>
        </w:tc>
      </w:tr>
      <w:tr w:rsidR="00075A7E" w:rsidRPr="00F74479" w14:paraId="2A11E4C1" w14:textId="77777777" w:rsidTr="00075A7E">
        <w:trPr>
          <w:trHeight w:val="315"/>
        </w:trPr>
        <w:tc>
          <w:tcPr>
            <w:tcW w:w="0" w:type="auto"/>
            <w:gridSpan w:val="5"/>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8DD3A4A" w14:textId="77777777" w:rsidR="00075A7E" w:rsidRPr="00F74479" w:rsidRDefault="00075A7E" w:rsidP="00075A7E">
            <w:pPr>
              <w:spacing w:after="0" w:line="240" w:lineRule="auto"/>
              <w:rPr>
                <w:rFonts w:ascii="Arial" w:eastAsia="Times New Roman" w:hAnsi="Arial" w:cs="Arial"/>
                <w:b/>
                <w:bCs/>
                <w:i/>
                <w:iCs/>
                <w:sz w:val="20"/>
                <w:szCs w:val="20"/>
                <w:lang w:eastAsia="ko-KR"/>
              </w:rPr>
            </w:pPr>
            <w:r w:rsidRPr="00F74479">
              <w:rPr>
                <w:rFonts w:ascii="Arial" w:eastAsia="Times New Roman" w:hAnsi="Arial" w:cs="Arial"/>
                <w:b/>
                <w:bCs/>
                <w:i/>
                <w:iCs/>
                <w:sz w:val="20"/>
                <w:szCs w:val="20"/>
                <w:lang w:eastAsia="ko-KR"/>
              </w:rPr>
              <w:t>Clinical applications of extended reality</w:t>
            </w:r>
          </w:p>
        </w:tc>
      </w:tr>
      <w:tr w:rsidR="00075A7E" w:rsidRPr="00F74479" w14:paraId="71342ABD"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B81789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Gu (2017)</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0FCD0D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DE5801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870732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CFDD72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r>
      <w:tr w:rsidR="00075A7E" w:rsidRPr="00F74479" w14:paraId="6AD1D63C"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958959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ritz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67072B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he technology enabled remote specialist support resulting in successful procedure in patient with challenging anatomy</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2EE9A3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6A037B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describ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B85E5E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e stated</w:t>
            </w:r>
          </w:p>
        </w:tc>
      </w:tr>
      <w:tr w:rsidR="00075A7E" w:rsidRPr="00F74479" w14:paraId="1508985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F14BDA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ong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9BC5AE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rocedure, including fluoroscopic navigation, simulated using VR. Technique replicated during actual procedure, which was successful.</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9F8225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F4A35F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CTs performed supine, whereas procedure generally performed prone. This may affect accuracy. Virtual x-ray image quality can decrease at certain angles. </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D049D0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pplication of similar simulators in other fields</w:t>
            </w:r>
          </w:p>
        </w:tc>
      </w:tr>
      <w:tr w:rsidR="00075A7E" w:rsidRPr="00F74479" w14:paraId="45EBD556"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5C82A8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ei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B1535D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7C06CE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C1E98E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CDDD97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r>
      <w:tr w:rsidR="00075A7E" w:rsidRPr="00F74479" w14:paraId="6F8E25C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36425C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ei and Gu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40AEFF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2A5471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9A57EE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D01F7D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y pending</w:t>
            </w:r>
          </w:p>
        </w:tc>
      </w:tr>
      <w:tr w:rsidR="00075A7E" w:rsidRPr="00F74479" w14:paraId="4F0CE310"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B4D583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ang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13DB33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reprocedure planning performed using VR to determine optimal fluoroscopic angulation. Angulation recreated during successful proced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710DCC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CF3C1E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scribed system does not allow importing of patient-specific images, and procedural models must be manually crea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E62601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dditional use of VR for interventional planning for individualized cases</w:t>
            </w:r>
          </w:p>
        </w:tc>
      </w:tr>
      <w:tr w:rsidR="00075A7E" w:rsidRPr="00F74479" w14:paraId="6F48A548"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C6FCA2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iegelmann et al. (2024)</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7AA54B8" w14:textId="4509C429"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Hologram group required half the time and fewer needle movements to complete a thoracic epidural, compared to those using </w:t>
            </w:r>
            <w:r w:rsidR="00D71BF9" w:rsidRPr="00F74479">
              <w:rPr>
                <w:rFonts w:ascii="Arial" w:eastAsia="Times New Roman" w:hAnsi="Arial" w:cs="Arial"/>
                <w:sz w:val="16"/>
                <w:szCs w:val="16"/>
                <w:lang w:eastAsia="ko-KR"/>
              </w:rPr>
              <w:t>conventional</w:t>
            </w:r>
            <w:r w:rsidRPr="00F74479">
              <w:rPr>
                <w:rFonts w:ascii="Arial" w:eastAsia="Times New Roman" w:hAnsi="Arial" w:cs="Arial"/>
                <w:sz w:val="16"/>
                <w:szCs w:val="16"/>
                <w:lang w:eastAsia="ko-KR"/>
              </w:rPr>
              <w:t xml:space="preserve"> methods. No differences in procedure-related pain were noted. </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C80CC9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434B99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id not explicitly get compared to ultrasound without MR (only 1 instance of preprocedural US use in control group)</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5C059F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sess whether improved procedural efficiency improves patient outcomes</w:t>
            </w:r>
          </w:p>
        </w:tc>
      </w:tr>
      <w:tr w:rsidR="00075A7E" w:rsidRPr="00F74479" w14:paraId="16E35231" w14:textId="77777777" w:rsidTr="00075A7E">
        <w:trPr>
          <w:trHeight w:val="315"/>
        </w:trPr>
        <w:tc>
          <w:tcPr>
            <w:tcW w:w="0" w:type="auto"/>
            <w:gridSpan w:val="5"/>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F9B6B6" w14:textId="77777777" w:rsidR="00075A7E" w:rsidRPr="00F74479" w:rsidRDefault="00075A7E" w:rsidP="00075A7E">
            <w:pPr>
              <w:spacing w:after="0" w:line="240" w:lineRule="auto"/>
              <w:rPr>
                <w:rFonts w:ascii="Arial" w:eastAsia="Times New Roman" w:hAnsi="Arial" w:cs="Arial"/>
                <w:b/>
                <w:bCs/>
                <w:i/>
                <w:iCs/>
                <w:sz w:val="20"/>
                <w:szCs w:val="20"/>
                <w:lang w:eastAsia="ko-KR"/>
              </w:rPr>
            </w:pPr>
            <w:r w:rsidRPr="00F74479">
              <w:rPr>
                <w:rFonts w:ascii="Arial" w:eastAsia="Times New Roman" w:hAnsi="Arial" w:cs="Arial"/>
                <w:b/>
                <w:bCs/>
                <w:i/>
                <w:iCs/>
                <w:sz w:val="20"/>
                <w:szCs w:val="20"/>
                <w:lang w:eastAsia="ko-KR"/>
              </w:rPr>
              <w:t>Educational applications of extended reality</w:t>
            </w:r>
          </w:p>
        </w:tc>
      </w:tr>
      <w:tr w:rsidR="00075A7E" w:rsidRPr="00F74479" w14:paraId="4686CEE0"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D4CEC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iemenz et al. (199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0CC1B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Surveyed groups rated the VR simulator highly on various metrics (e.g. ease of use and visuals), with an average score of 7.17 out of 10 for all questions on survey.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70702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e previous colum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8A9C5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ice used for system development no longer commercially availab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9CCD9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mprove haptic feedback to more realistically model human back, add saline filled plunger, incorporate paramedian approach, and improve resolution of MRI images used to create virtual spine</w:t>
            </w:r>
          </w:p>
        </w:tc>
      </w:tr>
      <w:tr w:rsidR="00075A7E" w:rsidRPr="00F74479" w14:paraId="0FCF1903"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BB3EB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redney et al. (199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62D0E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orcine specimen used to measure force data during epidural placement to develop an epidural simulator with realistic haptic feedback. Qualitative study was performed to collect feedback from residents on syste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F5B5A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 specific comments on use of 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4722F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ice used for system development no longer commercially availab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15EA6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ncorporate ability to test for LOR</w:t>
            </w:r>
          </w:p>
        </w:tc>
      </w:tr>
      <w:tr w:rsidR="00075A7E" w:rsidRPr="00F74479" w14:paraId="41FD29D5"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FF518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ärber et al. (200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E7357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sers able to identify different tissue layers based on tactile feedback. Evaluation system gave feedback, and trainees were motivated to receive the "high sco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FA90A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8D78D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e describ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61C63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ncorporation of other data sets</w:t>
            </w:r>
          </w:p>
        </w:tc>
      </w:tr>
      <w:tr w:rsidR="00075A7E" w:rsidRPr="00F74479" w14:paraId="431BFB1D"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3A96A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Kagalwala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B2C82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sessed whether residents would use smaller angle for epidural needle redirections after training with VR system. No changes noted post-train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B57C8C" w14:textId="77777777" w:rsidR="00075A7E" w:rsidRPr="00F74479" w:rsidRDefault="00075A7E" w:rsidP="00075A7E">
            <w:pPr>
              <w:spacing w:after="0" w:line="240" w:lineRule="auto"/>
              <w:rPr>
                <w:rFonts w:ascii="Arial" w:eastAsia="Times New Roman" w:hAnsi="Arial" w:cs="Arial"/>
                <w:color w:val="1F1F1F"/>
                <w:sz w:val="16"/>
                <w:szCs w:val="16"/>
                <w:lang w:eastAsia="ko-KR"/>
              </w:rPr>
            </w:pPr>
            <w:r w:rsidRPr="00F74479">
              <w:rPr>
                <w:rFonts w:ascii="Arial" w:eastAsia="Times New Roman" w:hAnsi="Arial" w:cs="Arial"/>
                <w:color w:val="1F1F1F"/>
                <w:sz w:val="16"/>
                <w:szCs w:val="16"/>
                <w:lang w:eastAsia="ko-KR"/>
              </w:rPr>
              <w:t>System may be useful for train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77F4C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 part-task trainer without real clinical correla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F6620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urther development of training device</w:t>
            </w:r>
          </w:p>
        </w:tc>
      </w:tr>
      <w:tr w:rsidR="00075A7E" w:rsidRPr="00F74479" w14:paraId="2BE7F1B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7D6D8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aughan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DF1C9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ubjectively realistic and accurate forces generated, allows practice on various simulated pati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58E38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1DE35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e specif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A6B7D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e specified</w:t>
            </w:r>
          </w:p>
        </w:tc>
      </w:tr>
      <w:tr w:rsidR="00075A7E" w:rsidRPr="00F74479" w14:paraId="51B3FB9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3123A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Kulcsár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3137D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No significant differences on written test scores or on simulator-based testing for those trained on VR vs. low-fidelity simulator. Subset of two groups were evaluated on performance of spinal anesthesia in real patients. Those from the simulation group received higher scores on the global rating scale.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376D0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XR simulation adds realism at low stress level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5F459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Bulky device compared to modern head-mounted de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FCAE3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cord motion of participant for assessment; replicate complex scenarios with various levels of difficulty and variations</w:t>
            </w:r>
          </w:p>
        </w:tc>
      </w:tr>
      <w:tr w:rsidR="00075A7E" w:rsidRPr="00F74479" w14:paraId="67ED2195"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C8F0D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aughan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CBEEB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scribes development of 3D graphics system for visualization of simulated epidural procedur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91224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ubjects reported positive opinions about the use of stereo glasses for visualizing medical sim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DC7CD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e specif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AD504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ne stated</w:t>
            </w:r>
          </w:p>
        </w:tc>
      </w:tr>
      <w:tr w:rsidR="00075A7E" w:rsidRPr="00F74479" w14:paraId="37611E57"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2E4C0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Keri et al. (201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26E4B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Group trained using AR software performed better than conventional US group on a post-test in terms of needle path, potential tissue damage, and time to needle insertion. Total procedure time and success rates were not statistically differ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21CB6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83FBD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quires tracking hardware; phantom model not realist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622CE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Evaluate whether skills developed using this system transfer to clinical domain</w:t>
            </w:r>
          </w:p>
        </w:tc>
      </w:tr>
      <w:tr w:rsidR="00075A7E" w:rsidRPr="00F74479" w14:paraId="65C7461C"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D5BE9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Edwards et al. (201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FD1ED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R simulation allowed authors to develop a new approach to paramedian epidural placement allowing for better tactile feedback. This technique was "taught by the authors to 10 residents who successfully translated the technique and obtained the thoracic epidural space in 15 challenging pati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94E73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77CD6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describ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10A64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urther evaluate the modified paramedian approach and the role of MR to enhance learning</w:t>
            </w:r>
          </w:p>
        </w:tc>
      </w:tr>
      <w:tr w:rsidR="00075A7E" w:rsidRPr="00F74479" w14:paraId="1281F7D4"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D97DF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amlogan et al. (201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C2EFE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scribes online interactive educational model that allows simulated ultrasound. 1 hour of self-study on this model led to almost a 40% improvement in scores on a previously validated test that can distinguish novices and exper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7A7C6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Easy to use and beneficial to train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04906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oes not provide haptic feedback</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24B6B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sess clinical transferability and add varied spine models</w:t>
            </w:r>
          </w:p>
        </w:tc>
      </w:tr>
      <w:tr w:rsidR="00075A7E" w:rsidRPr="00F74479" w14:paraId="354F747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0D2AB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Brazil et al. (201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2CE99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scribes the development of a VR simulator with haptic feedback and a gamification strategy involving points and achievements to motivate and guide traine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099B9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R simulation might be "important and useful for medical skil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A3055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ack of immersion. LOR is not simulated on the haptic devi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109C7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alidate the impacts of gamification and haptic feedback</w:t>
            </w:r>
          </w:p>
        </w:tc>
      </w:tr>
      <w:tr w:rsidR="00075A7E" w:rsidRPr="00F74479" w14:paraId="7F660170"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34075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hewaga et al. (20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0B90F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Participants played a serious game involving preparation for an epidural placement in both seated and room-scale VR conditions. Participants' experiences were analyzed.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C447B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articipants responded positively, particularly with room-scale V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FF187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oes not simulate placement of epidural need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5B15F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nclude non-player characters to interact with and incorporate technical aspects of epidural placement.</w:t>
            </w:r>
          </w:p>
        </w:tc>
      </w:tr>
      <w:tr w:rsidR="00075A7E" w:rsidRPr="00F74479" w14:paraId="14288290"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5210B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ampotang et al. (20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56F21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Describes the design of an open architecture development platform for 9 procedural simulators, including an epidural simulator.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9291D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F16FA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ystem cos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55E46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hare solutions that reduce duplication of work</w:t>
            </w:r>
          </w:p>
        </w:tc>
      </w:tr>
      <w:tr w:rsidR="00075A7E" w:rsidRPr="00F74479" w14:paraId="0FB0A4B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258FC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oo-Young et al. (202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0A7BD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scribes development of VR epidural simulator using commercial-grade technologies. System has ability to simulate LOR using syring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3EF01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8E0A5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Occasional graphical glitches reported. Does not provide a way to palpate a simulated patient's back. Use of a 2D screen reduces immers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2F468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alidate system, improve immersion, and add gamification features.</w:t>
            </w:r>
          </w:p>
        </w:tc>
      </w:tr>
      <w:tr w:rsidR="00075A7E" w:rsidRPr="00F74479" w14:paraId="7E94E65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AC093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a Silva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EABC8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rototype had high acceptability by the exper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4E70D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 training may complement traditional methods and useful for novi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4AAE2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mall field of view; discomfort wearing headset; did not visualize needl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072EA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r>
      <w:tr w:rsidR="00075A7E" w:rsidRPr="00F74479" w14:paraId="0F52872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55DAF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ayasaka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BD3E1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easured how well medical students followed textbook needle trajectory for a paramedian epidural in AR, semi-AR, and non-AR conditions. AR improved accuracy, but benefits were mitigated when AR was taken awa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030F4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tudents using AR rated AR system highly on perspicuity, novelty, stimulation, dependability, and efficie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6F0A3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Relies on AR marker, which may move during attempted procedure.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E7A28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pare AR/MR technology to CT- or ultrasound-guided techniques</w:t>
            </w:r>
          </w:p>
        </w:tc>
      </w:tr>
      <w:tr w:rsidR="00075A7E" w:rsidRPr="00F74479" w14:paraId="5B8B76C0"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18D8C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uang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407DA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raining with the MR simulator improved participant performance in blind lumbar punct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20DD7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MR useful for learning anatomy and proced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DCCC6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oloLens heavy, not friendly to trainees wearing glas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999C79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elop real-time needle guidance</w:t>
            </w:r>
          </w:p>
        </w:tc>
      </w:tr>
      <w:tr w:rsidR="00075A7E" w:rsidRPr="00F74479" w14:paraId="0304A39D"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577DB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Kim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7F9B4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Those trained with VR simulation received a higher global rating score and performed the procedure in less time with fewer C-arm uses (compared to those that trained via text and video material).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74773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articipants training using VR reported higher level of satisfac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0E47F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nteractions with objects (e.g. needle) in VR does not mimic real life. Dizziness was reported by some participa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EB46B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nvestigation of VR simulators for various spinal procedures</w:t>
            </w:r>
          </w:p>
        </w:tc>
      </w:tr>
      <w:tr w:rsidR="00075A7E" w:rsidRPr="00F74479" w14:paraId="0DD61010"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057C4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au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7E6DA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articipants strongly agreed that AR software enhances learning and felt it was important to have clear visualization of anatomy and control over how 3D structures are visualized. Integration of haptic devices was desired as a future func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410AF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e previous colum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4F60A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urrent system does not allow needle track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3BD13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ink haptic devices and add additional functionality</w:t>
            </w:r>
          </w:p>
        </w:tc>
      </w:tr>
      <w:tr w:rsidR="00075A7E" w:rsidRPr="00F74479" w14:paraId="60E6B7EC"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32EA8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hite and Jung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5D6B5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erceived subjective improvement and objective improvement noted after 7 minutes of guided instruction using simulat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EC621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XR simulation can improve confide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7CED7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st, calibration issues possible, progressive decline in puncture pad integrity with repeated us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AFD76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Multicenter study or RCT of high-fidelity neuromodulation training simulation</w:t>
            </w:r>
          </w:p>
        </w:tc>
      </w:tr>
      <w:tr w:rsidR="00075A7E" w:rsidRPr="00F74479" w14:paraId="03BD0F72"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2AB31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Zheng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25A22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Each intern attempted 30 simulated CSE procedures in a VR environment. Time to </w:t>
            </w:r>
            <w:r w:rsidRPr="00F74479">
              <w:rPr>
                <w:rFonts w:ascii="Arial" w:eastAsia="Times New Roman" w:hAnsi="Arial" w:cs="Arial"/>
                <w:sz w:val="16"/>
                <w:szCs w:val="16"/>
                <w:lang w:eastAsia="ko-KR"/>
              </w:rPr>
              <w:lastRenderedPageBreak/>
              <w:t xml:space="preserve">successful completion improved, as did global rating score and checklist scores.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CB2E8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 xml:space="preserve">80% of participants felt XR was an </w:t>
            </w:r>
            <w:r w:rsidRPr="00F74479">
              <w:rPr>
                <w:rFonts w:ascii="Arial" w:eastAsia="Times New Roman" w:hAnsi="Arial" w:cs="Arial"/>
                <w:sz w:val="16"/>
                <w:szCs w:val="16"/>
                <w:lang w:eastAsia="ko-KR"/>
              </w:rPr>
              <w:lastRenderedPageBreak/>
              <w:t>excellent substitute to actual proced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C4C1E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 xml:space="preserve">Current system only allows one standardized patient with normal anatomy. Certain steps hard to </w:t>
            </w:r>
            <w:r w:rsidRPr="00F74479">
              <w:rPr>
                <w:rFonts w:ascii="Arial" w:eastAsia="Times New Roman" w:hAnsi="Arial" w:cs="Arial"/>
                <w:sz w:val="16"/>
                <w:szCs w:val="16"/>
                <w:lang w:eastAsia="ko-KR"/>
              </w:rPr>
              <w:lastRenderedPageBreak/>
              <w:t>simulate realistically, including communication with patien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4F214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 xml:space="preserve">Compare learning outcomes from VR training to those from clinical practice training </w:t>
            </w:r>
          </w:p>
        </w:tc>
      </w:tr>
      <w:tr w:rsidR="00075A7E" w:rsidRPr="00F74479" w14:paraId="127CCACD" w14:textId="77777777" w:rsidTr="00075A7E">
        <w:trPr>
          <w:trHeight w:val="315"/>
        </w:trPr>
        <w:tc>
          <w:tcPr>
            <w:tcW w:w="0" w:type="auto"/>
            <w:gridSpan w:val="5"/>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70629C3" w14:textId="77777777" w:rsidR="00075A7E" w:rsidRPr="00F74479" w:rsidRDefault="00075A7E" w:rsidP="00075A7E">
            <w:pPr>
              <w:spacing w:after="0" w:line="240" w:lineRule="auto"/>
              <w:rPr>
                <w:rFonts w:ascii="Arial" w:eastAsia="Times New Roman" w:hAnsi="Arial" w:cs="Arial"/>
                <w:b/>
                <w:bCs/>
                <w:i/>
                <w:iCs/>
                <w:sz w:val="20"/>
                <w:szCs w:val="20"/>
                <w:lang w:eastAsia="ko-KR"/>
              </w:rPr>
            </w:pPr>
            <w:r w:rsidRPr="00F74479">
              <w:rPr>
                <w:rFonts w:ascii="Arial" w:eastAsia="Times New Roman" w:hAnsi="Arial" w:cs="Arial"/>
                <w:b/>
                <w:bCs/>
                <w:i/>
                <w:iCs/>
                <w:sz w:val="20"/>
                <w:szCs w:val="20"/>
                <w:lang w:eastAsia="ko-KR"/>
              </w:rPr>
              <w:t>Preclinical applications of extended reality</w:t>
            </w:r>
          </w:p>
        </w:tc>
      </w:tr>
      <w:tr w:rsidR="00075A7E" w:rsidRPr="00F74479" w14:paraId="5B1CFBB7"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87CCD5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hab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6DEB5F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ystem provides RMS error 6.6 vs. sonographer measurements. Able to tolerate patient motion up to 10 degrees with 12 mm average erro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8F8588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A6997BA" w14:textId="22B739B4"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quires pre-scan with ultrasound, as well as a separate display. System may give incorrect labels if vertebra</w:t>
            </w:r>
            <w:r w:rsidR="00D71BF9" w:rsidRPr="00F74479">
              <w:rPr>
                <w:rFonts w:ascii="Arial" w:eastAsia="Times New Roman" w:hAnsi="Arial" w:cs="Arial"/>
                <w:sz w:val="16"/>
                <w:szCs w:val="16"/>
                <w:lang w:eastAsia="ko-KR"/>
              </w:rPr>
              <w:t>e</w:t>
            </w:r>
            <w:r w:rsidRPr="00F74479">
              <w:rPr>
                <w:rFonts w:ascii="Arial" w:eastAsia="Times New Roman" w:hAnsi="Arial" w:cs="Arial"/>
                <w:sz w:val="16"/>
                <w:szCs w:val="16"/>
                <w:lang w:eastAsia="ko-KR"/>
              </w:rPr>
              <w:t xml:space="preserve"> are missed during prescan.</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FEE7C2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rovide 3D context of underlying anatomy and apply for other procedures</w:t>
            </w:r>
          </w:p>
        </w:tc>
      </w:tr>
      <w:tr w:rsidR="00075A7E" w:rsidRPr="00F74479" w14:paraId="1C68E25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1F193B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ritz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BBDA7F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R overlay system accurate, with overall target error 1.9 plus minus 0.9 mm. Virtual epidural spaces successfully entered 20/20 time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5E123D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929DF87" w14:textId="6DF8A650"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System prototype costs $13,000, mostly from </w:t>
            </w:r>
            <w:r w:rsidR="00D71BF9" w:rsidRPr="00F74479">
              <w:rPr>
                <w:rFonts w:ascii="Arial" w:eastAsia="Times New Roman" w:hAnsi="Arial" w:cs="Arial"/>
                <w:sz w:val="16"/>
                <w:szCs w:val="16"/>
                <w:lang w:eastAsia="ko-KR"/>
              </w:rPr>
              <w:t>shielded monitor</w:t>
            </w:r>
            <w:r w:rsidRPr="00F74479">
              <w:rPr>
                <w:rFonts w:ascii="Arial" w:eastAsia="Times New Roman" w:hAnsi="Arial" w:cs="Arial"/>
                <w:sz w:val="16"/>
                <w:szCs w:val="16"/>
                <w:lang w:eastAsia="ko-KR"/>
              </w:rPr>
              <w:t xml:space="preserve"> ~$10000; not tested on live patient, so the impact of motion not tested. </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6711CC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sess the efficacy of the system for spinal injection procedures in a cadaveric trial and the effectiveness in a clinical trial.</w:t>
            </w:r>
          </w:p>
        </w:tc>
      </w:tr>
      <w:tr w:rsidR="00075A7E" w:rsidRPr="00F74479" w14:paraId="5CDD1926"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EC10A3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shab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EB1A03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ble to identify "lumbar vertebral levels and overlay information onto a live video stream of patient's back" with a mean absolute error ~21% of the vertebral heigh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F5B6B4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12EE60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ame as Ashab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F3B313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dditional testing on obese patients</w:t>
            </w:r>
          </w:p>
        </w:tc>
      </w:tr>
      <w:tr w:rsidR="00075A7E" w:rsidRPr="00F74479" w14:paraId="7D24263B"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91AA9C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ritz et al. (201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EF05BD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All accessible targets (176/187) successfully injected (11 were inaccessible due to anatomy), including 7/7 epidural targets. Median procedure time for epidural injection was 8.6 minutes. No evidence of inadvertent puncture of non-targeted structures such as the dural sac. </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5FFF61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7907FA3"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ame as Fritz et al. (201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D7D5B4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ddition of tilting function to allow non-axial needle paths; plan for clinical trial</w:t>
            </w:r>
          </w:p>
        </w:tc>
      </w:tr>
      <w:tr w:rsidR="00075A7E" w:rsidRPr="00F74479" w14:paraId="4B7DF512"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EDBAB7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Hetherington et al. (2017)</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C4E65D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eventeen of 20 ultrasound scans had successful identification of all vertebral level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6A7144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2C1897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lies on a specific scan protocol to correctly provide patient-specific data to algorithm. The presented setup uses multiple pieces of additional hardware, but the system is capable of running without said hardwa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5C2568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Increasing breadth of the training data set to improve accuracy; extend algorithm to whole spine and spinal pathologies (e.g. scoliosis); test system in standard anesthesiology workflow</w:t>
            </w:r>
          </w:p>
        </w:tc>
      </w:tr>
      <w:tr w:rsidR="00075A7E" w:rsidRPr="00F74479" w14:paraId="646EFEE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A2F9BB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oews et al. (2018)</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F749B3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utomatic midline detection with system had an RMS error of 2.0 mm when compared to sonographer's manual marking, whereas palpation by anesthesiologist had an RMS error of 5.8.</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7732C2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8719D3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Unable to detect interspinous spac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9A9715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urther investigation in high BMI patients</w:t>
            </w:r>
          </w:p>
        </w:tc>
      </w:tr>
      <w:tr w:rsidR="00075A7E" w:rsidRPr="00F74479" w14:paraId="33C3D0F8"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1370439"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meri et al. (2019)</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6A9B9A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uggests that AR enhancement of US imaging may reduce rates of inadvertent dural puncture, procedure time, needle path-length to target, and user frustration vs. US alon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844F9D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93083D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isplaying 3D imaging on 2D monitor "lacked a sense of depth"</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53EC2C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Extend technique to other procedures where needle or a surgical tool is employed</w:t>
            </w:r>
          </w:p>
        </w:tc>
      </w:tr>
      <w:tr w:rsidR="00075A7E" w:rsidRPr="00F74479" w14:paraId="64A31201"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A34912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meta et al. (2020)</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DB1AE4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Continuous needle advancement during test for LOR produced significantly less needle tip overshoot vs. intermittent needle advancement irrespective of the clinician level of training, technique preference, or LOR depth.</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477D8A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4BF1FA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actile feel of ligamentum flavum not realistic</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32D870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Verify findings in clinical care</w:t>
            </w:r>
          </w:p>
        </w:tc>
      </w:tr>
      <w:tr w:rsidR="00075A7E" w:rsidRPr="00F74479" w14:paraId="0FEB6DA9"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EF69C1C"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Lim et al. (2021)</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5CFBFA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8 needle insertions performed per torso phantom. Time and number of x-rays needed were significantly decreased by AR-assistance compared to those of the conventional fluoroscopy-guided approach. Average targeting errors were similar.</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DF84F9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A116F1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System relies on multiple pieces of additional equipment, including custom-made 3D pose tracker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9DF206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A</w:t>
            </w:r>
          </w:p>
        </w:tc>
      </w:tr>
      <w:tr w:rsidR="00075A7E" w:rsidRPr="00F74479" w14:paraId="6ACDC09D"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5DA962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Tanwani et al. (2022)</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3DBE507F"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eveloped a system that allows holographic visualization of ideal needle trajectory identified using preprocedure ultrasound. 3 or fewer practice repetitions were sufficient for participants to feel comfortable using the system.</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922F02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5C64D89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Does not allow significant patient movement</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3D62EC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CT to evaluate system</w:t>
            </w:r>
          </w:p>
        </w:tc>
      </w:tr>
      <w:tr w:rsidR="00075A7E" w:rsidRPr="00F74479" w14:paraId="5C6AE7E8"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26340F1"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Jun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4BF4BC5"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After VR preprocedural planning, needles inserted under AR-assisted vs. conventional methods. AR-assisted insertions required less procedure time and fewer radiographs. No significant targeting errors observ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9CAA5E7"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E4B4086"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quires sophisticated setup with multiple optical trackers and markers</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7F71198"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urther studies on patients to understand safety and effectiveness of AR-assisted interventions</w:t>
            </w:r>
          </w:p>
        </w:tc>
      </w:tr>
      <w:tr w:rsidR="00075A7E" w:rsidRPr="00F74479" w14:paraId="5A6F4CFF"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C4F9A82"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Reinacher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64E71DEE"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First-pass success rates for AR were 82.5% compared to 40% for landmark-</w:t>
            </w:r>
            <w:r w:rsidRPr="00F74479">
              <w:rPr>
                <w:rFonts w:ascii="Arial" w:eastAsia="Times New Roman" w:hAnsi="Arial" w:cs="Arial"/>
                <w:sz w:val="16"/>
                <w:szCs w:val="16"/>
                <w:lang w:eastAsia="ko-KR"/>
              </w:rPr>
              <w:lastRenderedPageBreak/>
              <w:t>based approach; AR allowed better accuracy and faster procedural tim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11740FD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2C90D04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Current system cannot account for patient movement; requires </w:t>
            </w:r>
            <w:r w:rsidRPr="00F74479">
              <w:rPr>
                <w:rFonts w:ascii="Arial" w:eastAsia="Times New Roman" w:hAnsi="Arial" w:cs="Arial"/>
                <w:sz w:val="16"/>
                <w:szCs w:val="16"/>
                <w:lang w:eastAsia="ko-KR"/>
              </w:rPr>
              <w:lastRenderedPageBreak/>
              <w:t>preprocedural CT pre-scan in same position as procedure.</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A91E79D"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lastRenderedPageBreak/>
              <w:t>Develop dynamic registration of preprocedural images for AR display</w:t>
            </w:r>
          </w:p>
        </w:tc>
      </w:tr>
      <w:tr w:rsidR="00075A7E" w:rsidRPr="00F74479" w14:paraId="7E351D53" w14:textId="77777777" w:rsidTr="00075A7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AE9C01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Wu et al. (2023)</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747BB41B"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 xml:space="preserve">Compared locations of spinous processes as determined using AR to true rotations seen on CT scan. </w:t>
            </w:r>
            <w:r w:rsidRPr="00F74479">
              <w:rPr>
                <w:rFonts w:ascii="Arial" w:eastAsia="Times New Roman" w:hAnsi="Arial" w:cs="Arial"/>
                <w:sz w:val="16"/>
                <w:szCs w:val="16"/>
                <w:lang w:eastAsia="ko-KR"/>
              </w:rPr>
              <w:br/>
            </w:r>
            <w:r w:rsidRPr="00F74479">
              <w:rPr>
                <w:rFonts w:ascii="Arial" w:eastAsia="Times New Roman" w:hAnsi="Arial" w:cs="Arial"/>
                <w:sz w:val="16"/>
                <w:szCs w:val="16"/>
                <w:lang w:eastAsia="ko-KR"/>
              </w:rPr>
              <w:br/>
              <w:t>The maximum mean error along one axis was 4.2 mm.</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48B96A04"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ot reported</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C24FF30"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Need for patient to be in same position during CT and AR imaging (used fixation device). Required manual calibration in addition to automatic</w:t>
            </w:r>
          </w:p>
        </w:tc>
        <w:tc>
          <w:tcPr>
            <w:tcW w:w="0" w:type="auto"/>
            <w:tcBorders>
              <w:top w:val="single" w:sz="6" w:space="0" w:color="CCCCCC"/>
              <w:left w:val="single" w:sz="6" w:space="0" w:color="CCCCCC"/>
              <w:bottom w:val="single" w:sz="6" w:space="0" w:color="CCCCCC"/>
              <w:right w:val="single" w:sz="6" w:space="0" w:color="CCCCCC"/>
            </w:tcBorders>
            <w:shd w:val="clear" w:color="auto" w:fill="F3F3F3"/>
            <w:tcMar>
              <w:top w:w="30" w:type="dxa"/>
              <w:left w:w="45" w:type="dxa"/>
              <w:bottom w:w="30" w:type="dxa"/>
              <w:right w:w="45" w:type="dxa"/>
            </w:tcMar>
            <w:vAlign w:val="bottom"/>
            <w:hideMark/>
          </w:tcPr>
          <w:p w14:paraId="025E7EDA" w14:textId="77777777" w:rsidR="00075A7E" w:rsidRPr="00F74479" w:rsidRDefault="00075A7E" w:rsidP="00075A7E">
            <w:pPr>
              <w:spacing w:after="0" w:line="240" w:lineRule="auto"/>
              <w:rPr>
                <w:rFonts w:ascii="Arial" w:eastAsia="Times New Roman" w:hAnsi="Arial" w:cs="Arial"/>
                <w:sz w:val="16"/>
                <w:szCs w:val="16"/>
                <w:lang w:eastAsia="ko-KR"/>
              </w:rPr>
            </w:pPr>
            <w:r w:rsidRPr="00F74479">
              <w:rPr>
                <w:rFonts w:ascii="Arial" w:eastAsia="Times New Roman" w:hAnsi="Arial" w:cs="Arial"/>
                <w:sz w:val="16"/>
                <w:szCs w:val="16"/>
                <w:lang w:eastAsia="ko-KR"/>
              </w:rPr>
              <w:t>Plans RCT to compare success rate of MR-guidance vs. landmark-guided spinal puncture in patients 65+</w:t>
            </w:r>
          </w:p>
        </w:tc>
      </w:tr>
    </w:tbl>
    <w:p w14:paraId="140AC5B2" w14:textId="77777777" w:rsidR="00075A7E" w:rsidRPr="00F74479" w:rsidRDefault="00075A7E" w:rsidP="00075A7E">
      <w:pPr>
        <w:rPr>
          <w:rFonts w:ascii="Arial" w:hAnsi="Arial" w:cs="Arial"/>
        </w:rPr>
      </w:pPr>
    </w:p>
    <w:sectPr w:rsidR="00075A7E" w:rsidRPr="00F74479" w:rsidSect="00EF086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9D145" w14:textId="77777777" w:rsidR="00EF086E" w:rsidRDefault="00EF086E" w:rsidP="00A4339E">
      <w:pPr>
        <w:spacing w:after="0" w:line="240" w:lineRule="auto"/>
      </w:pPr>
      <w:r>
        <w:separator/>
      </w:r>
    </w:p>
  </w:endnote>
  <w:endnote w:type="continuationSeparator" w:id="0">
    <w:p w14:paraId="0785A4B4" w14:textId="77777777" w:rsidR="00EF086E" w:rsidRDefault="00EF086E" w:rsidP="00A43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8B37A" w14:textId="77777777" w:rsidR="00EF086E" w:rsidRDefault="00EF086E" w:rsidP="00A4339E">
      <w:pPr>
        <w:spacing w:after="0" w:line="240" w:lineRule="auto"/>
      </w:pPr>
      <w:r>
        <w:separator/>
      </w:r>
    </w:p>
  </w:footnote>
  <w:footnote w:type="continuationSeparator" w:id="0">
    <w:p w14:paraId="32344316" w14:textId="77777777" w:rsidR="00EF086E" w:rsidRDefault="00EF086E" w:rsidP="00A433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39E"/>
    <w:rsid w:val="00075A7E"/>
    <w:rsid w:val="00165948"/>
    <w:rsid w:val="002718D9"/>
    <w:rsid w:val="00804ED6"/>
    <w:rsid w:val="008B3890"/>
    <w:rsid w:val="00947F89"/>
    <w:rsid w:val="00A4339E"/>
    <w:rsid w:val="00B70704"/>
    <w:rsid w:val="00C17A46"/>
    <w:rsid w:val="00CE4701"/>
    <w:rsid w:val="00D71BF9"/>
    <w:rsid w:val="00E003AE"/>
    <w:rsid w:val="00EF086E"/>
    <w:rsid w:val="00F744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C372D"/>
  <w15:chartTrackingRefBased/>
  <w15:docId w15:val="{77DF0160-8F58-4708-B70A-8C8780CB9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33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39E"/>
  </w:style>
  <w:style w:type="paragraph" w:styleId="Footer">
    <w:name w:val="footer"/>
    <w:basedOn w:val="Normal"/>
    <w:link w:val="FooterChar"/>
    <w:uiPriority w:val="99"/>
    <w:unhideWhenUsed/>
    <w:rsid w:val="00A433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39E"/>
  </w:style>
  <w:style w:type="table" w:styleId="TableGrid">
    <w:name w:val="Table Grid"/>
    <w:basedOn w:val="TableNormal"/>
    <w:uiPriority w:val="39"/>
    <w:rsid w:val="008B38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B389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8195">
      <w:bodyDiv w:val="1"/>
      <w:marLeft w:val="0"/>
      <w:marRight w:val="0"/>
      <w:marTop w:val="0"/>
      <w:marBottom w:val="0"/>
      <w:divBdr>
        <w:top w:val="none" w:sz="0" w:space="0" w:color="auto"/>
        <w:left w:val="none" w:sz="0" w:space="0" w:color="auto"/>
        <w:bottom w:val="none" w:sz="0" w:space="0" w:color="auto"/>
        <w:right w:val="none" w:sz="0" w:space="0" w:color="auto"/>
      </w:divBdr>
    </w:div>
    <w:div w:id="125439845">
      <w:bodyDiv w:val="1"/>
      <w:marLeft w:val="0"/>
      <w:marRight w:val="0"/>
      <w:marTop w:val="0"/>
      <w:marBottom w:val="0"/>
      <w:divBdr>
        <w:top w:val="none" w:sz="0" w:space="0" w:color="auto"/>
        <w:left w:val="none" w:sz="0" w:space="0" w:color="auto"/>
        <w:bottom w:val="none" w:sz="0" w:space="0" w:color="auto"/>
        <w:right w:val="none" w:sz="0" w:space="0" w:color="auto"/>
      </w:divBdr>
    </w:div>
    <w:div w:id="565146779">
      <w:bodyDiv w:val="1"/>
      <w:marLeft w:val="0"/>
      <w:marRight w:val="0"/>
      <w:marTop w:val="0"/>
      <w:marBottom w:val="0"/>
      <w:divBdr>
        <w:top w:val="none" w:sz="0" w:space="0" w:color="auto"/>
        <w:left w:val="none" w:sz="0" w:space="0" w:color="auto"/>
        <w:bottom w:val="none" w:sz="0" w:space="0" w:color="auto"/>
        <w:right w:val="none" w:sz="0" w:space="0" w:color="auto"/>
      </w:divBdr>
    </w:div>
    <w:div w:id="824853314">
      <w:bodyDiv w:val="1"/>
      <w:marLeft w:val="0"/>
      <w:marRight w:val="0"/>
      <w:marTop w:val="0"/>
      <w:marBottom w:val="0"/>
      <w:divBdr>
        <w:top w:val="none" w:sz="0" w:space="0" w:color="auto"/>
        <w:left w:val="none" w:sz="0" w:space="0" w:color="auto"/>
        <w:bottom w:val="none" w:sz="0" w:space="0" w:color="auto"/>
        <w:right w:val="none" w:sz="0" w:space="0" w:color="auto"/>
      </w:divBdr>
    </w:div>
    <w:div w:id="1254321250">
      <w:bodyDiv w:val="1"/>
      <w:marLeft w:val="0"/>
      <w:marRight w:val="0"/>
      <w:marTop w:val="0"/>
      <w:marBottom w:val="0"/>
      <w:divBdr>
        <w:top w:val="none" w:sz="0" w:space="0" w:color="auto"/>
        <w:left w:val="none" w:sz="0" w:space="0" w:color="auto"/>
        <w:bottom w:val="none" w:sz="0" w:space="0" w:color="auto"/>
        <w:right w:val="none" w:sz="0" w:space="0" w:color="auto"/>
      </w:divBdr>
    </w:div>
    <w:div w:id="1445491300">
      <w:bodyDiv w:val="1"/>
      <w:marLeft w:val="0"/>
      <w:marRight w:val="0"/>
      <w:marTop w:val="0"/>
      <w:marBottom w:val="0"/>
      <w:divBdr>
        <w:top w:val="none" w:sz="0" w:space="0" w:color="auto"/>
        <w:left w:val="none" w:sz="0" w:space="0" w:color="auto"/>
        <w:bottom w:val="none" w:sz="0" w:space="0" w:color="auto"/>
        <w:right w:val="none" w:sz="0" w:space="0" w:color="auto"/>
      </w:divBdr>
    </w:div>
    <w:div w:id="183691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3852</Words>
  <Characters>2196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James S.,MD</dc:creator>
  <cp:keywords/>
  <dc:description/>
  <cp:lastModifiedBy>Cho, James S.,MD</cp:lastModifiedBy>
  <cp:revision>10</cp:revision>
  <dcterms:created xsi:type="dcterms:W3CDTF">2024-01-29T09:47:00Z</dcterms:created>
  <dcterms:modified xsi:type="dcterms:W3CDTF">2024-01-29T13:00:00Z</dcterms:modified>
</cp:coreProperties>
</file>